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509"/>
        <w:gridCol w:w="1925"/>
        <w:gridCol w:w="3820"/>
        <w:gridCol w:w="1260"/>
      </w:tblGrid>
      <w:tr w:rsidR="009A70E2" w:rsidRPr="00BC3142" w:rsidTr="00ED4AC0">
        <w:trPr>
          <w:trHeight w:val="397"/>
        </w:trPr>
        <w:tc>
          <w:tcPr>
            <w:tcW w:w="98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70E2" w:rsidRPr="0095052E" w:rsidRDefault="009A70E2" w:rsidP="00ED4AC0">
            <w:pPr>
              <w:spacing w:after="0" w:line="240" w:lineRule="auto"/>
              <w:rPr>
                <w:b/>
                <w:lang w:val="en-US"/>
              </w:rPr>
            </w:pPr>
            <w:r w:rsidRPr="0095052E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S5.</w:t>
            </w:r>
            <w:r w:rsidRPr="0095052E">
              <w:rPr>
                <w:b/>
                <w:lang w:val="en-US"/>
              </w:rPr>
              <w:t xml:space="preserve"> </w:t>
            </w:r>
            <w:r w:rsidRPr="0095052E">
              <w:rPr>
                <w:rFonts w:cs="Arial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he </w:t>
            </w:r>
            <w:r w:rsidRPr="0095052E">
              <w:rPr>
                <w:rFonts w:cs="Arial"/>
                <w:lang w:val="en-US"/>
              </w:rPr>
              <w:t>10</w:t>
            </w:r>
            <w:r>
              <w:rPr>
                <w:rFonts w:cs="Arial"/>
                <w:lang w:val="en-US"/>
              </w:rPr>
              <w:t xml:space="preserve"> most</w:t>
            </w:r>
            <w:r w:rsidRPr="0095052E">
              <w:rPr>
                <w:rFonts w:cs="Arial"/>
                <w:lang w:val="en-US"/>
              </w:rPr>
              <w:t xml:space="preserve"> down</w:t>
            </w:r>
            <w:r>
              <w:rPr>
                <w:rFonts w:cs="Arial"/>
                <w:lang w:val="en-US"/>
              </w:rPr>
              <w:t xml:space="preserve"> </w:t>
            </w:r>
            <w:r w:rsidRPr="0095052E">
              <w:rPr>
                <w:rFonts w:cs="Arial"/>
                <w:lang w:val="en-US"/>
              </w:rPr>
              <w:t xml:space="preserve">regulated genes </w:t>
            </w:r>
            <w:r>
              <w:rPr>
                <w:rFonts w:cs="Arial"/>
                <w:lang w:val="en-US"/>
              </w:rPr>
              <w:t>in</w:t>
            </w:r>
            <w:r w:rsidRPr="0095052E">
              <w:rPr>
                <w:rFonts w:cs="Arial"/>
                <w:lang w:val="en-US"/>
              </w:rPr>
              <w:t xml:space="preserve"> FET </w:t>
            </w:r>
            <w:proofErr w:type="spellStart"/>
            <w:r w:rsidRPr="0095052E">
              <w:rPr>
                <w:rFonts w:cs="Arial"/>
                <w:lang w:val="en-US"/>
              </w:rPr>
              <w:t>siRNA</w:t>
            </w:r>
            <w:proofErr w:type="spellEnd"/>
            <w:r w:rsidRPr="0095052E">
              <w:rPr>
                <w:rFonts w:cs="Arial"/>
                <w:lang w:val="en-US"/>
              </w:rPr>
              <w:t xml:space="preserve"> transfect</w:t>
            </w:r>
            <w:r>
              <w:rPr>
                <w:rFonts w:cs="Arial"/>
                <w:lang w:val="en-US"/>
              </w:rPr>
              <w:t>ed</w:t>
            </w:r>
            <w:r w:rsidRPr="0095052E">
              <w:rPr>
                <w:rFonts w:cs="Arial"/>
                <w:lang w:val="en-US"/>
              </w:rPr>
              <w:t xml:space="preserve"> HEK293 cells</w:t>
            </w:r>
          </w:p>
        </w:tc>
      </w:tr>
      <w:tr w:rsidR="009A70E2" w:rsidRPr="00BF6535" w:rsidTr="00ED4AC0"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02E6F">
              <w:rPr>
                <w:b/>
                <w:sz w:val="20"/>
                <w:szCs w:val="20"/>
                <w:lang w:val="en-US"/>
              </w:rPr>
              <w:t>siRNA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02E6F">
              <w:rPr>
                <w:b/>
                <w:sz w:val="20"/>
                <w:szCs w:val="20"/>
                <w:lang w:val="en-US"/>
              </w:rPr>
              <w:t>GeneSymbol</w:t>
            </w:r>
            <w:proofErr w:type="spellEnd"/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02E6F">
              <w:rPr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3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02E6F">
              <w:rPr>
                <w:b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02E6F">
              <w:rPr>
                <w:b/>
                <w:sz w:val="20"/>
                <w:szCs w:val="20"/>
                <w:lang w:val="en-US"/>
              </w:rPr>
              <w:t>Ratio</w:t>
            </w:r>
          </w:p>
        </w:tc>
      </w:tr>
      <w:tr w:rsidR="009A70E2" w:rsidRPr="00BF6535" w:rsidTr="00ED4AC0">
        <w:tc>
          <w:tcPr>
            <w:tcW w:w="13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70E2" w:rsidRPr="00D02E6F" w:rsidRDefault="009A70E2" w:rsidP="00ED4AC0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D02E6F">
              <w:rPr>
                <w:b/>
                <w:sz w:val="16"/>
                <w:szCs w:val="16"/>
                <w:lang w:val="en-US"/>
              </w:rPr>
              <w:t>FUS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02E6F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ETV5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4454.1</w:t>
            </w:r>
          </w:p>
        </w:tc>
        <w:tc>
          <w:tcPr>
            <w:tcW w:w="3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02E6F">
              <w:rPr>
                <w:rFonts w:cs="Arial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02E6F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EGR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D02E6F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02E6F">
              <w:rPr>
                <w:rFonts w:cs="Arial"/>
                <w:sz w:val="16"/>
                <w:szCs w:val="16"/>
                <w:lang w:val="en-US"/>
              </w:rPr>
              <w:t>NM_001964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D02E6F">
              <w:rPr>
                <w:rFonts w:cs="Arial"/>
                <w:sz w:val="16"/>
                <w:szCs w:val="16"/>
                <w:lang w:val="en-US"/>
              </w:rPr>
              <w:t>transcript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iona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regula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5252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cel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proliferation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>, different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RCAN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203418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NS development, Down syndr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R7382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19orf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52480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AGPAT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1012733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phospholipid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GEM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181702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GTP-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PLXND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15103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ell migration, proliferation, surviv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MAP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207577.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microtubul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stabiliz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</w:tr>
      <w:tr w:rsidR="009A70E2" w:rsidRPr="00450E4E" w:rsidTr="00ED4AC0">
        <w:tc>
          <w:tcPr>
            <w:tcW w:w="13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70E2" w:rsidRPr="0095052E" w:rsidRDefault="009A70E2" w:rsidP="00ED4AC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5052E">
              <w:rPr>
                <w:b/>
                <w:sz w:val="16"/>
                <w:szCs w:val="16"/>
              </w:rPr>
              <w:t>EWS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4454.1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RCAN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203418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NS development, Down syndr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LOC6445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XR_019152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 xml:space="preserve">EWS </w:t>
            </w:r>
            <w:proofErr w:type="spellStart"/>
            <w:r w:rsidRPr="0095052E">
              <w:rPr>
                <w:rFonts w:cs="Arial"/>
                <w:sz w:val="16"/>
                <w:szCs w:val="16"/>
                <w:lang w:val="en-US"/>
              </w:rPr>
              <w:t>pseudoge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LOC38928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1018022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repetitiv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el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394.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inactivates ERK1, ERK2 and J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1964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transcriptiona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regula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INHB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31479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pancreatic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exocrin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cel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grow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ERK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82661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proliferation, apopt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14331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cystin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and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glutamat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transp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30964.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inhibitor of MAPK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</w:tr>
      <w:tr w:rsidR="009A70E2" w:rsidRPr="00450E4E" w:rsidTr="00ED4AC0">
        <w:tc>
          <w:tcPr>
            <w:tcW w:w="13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70E2" w:rsidRPr="0095052E" w:rsidRDefault="009A70E2" w:rsidP="00ED4AC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5052E">
              <w:rPr>
                <w:b/>
                <w:sz w:val="16"/>
                <w:szCs w:val="16"/>
              </w:rPr>
              <w:t>TAF15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FLJ46082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207417.1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4454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1964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transcriptiona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regula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5461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regulation of hematopoi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BM7024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5252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cel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proliferation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>, different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7295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transcription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, DNA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repai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TG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1901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cel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adhes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200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growth factor; bone form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30964.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inhibitor of MAPK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</w:tr>
      <w:tr w:rsidR="009A70E2" w:rsidRPr="00450E4E" w:rsidTr="00ED4AC0">
        <w:tc>
          <w:tcPr>
            <w:tcW w:w="13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70E2" w:rsidRPr="0095052E" w:rsidRDefault="009A70E2" w:rsidP="00ED4AC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5052E">
              <w:rPr>
                <w:b/>
                <w:sz w:val="16"/>
                <w:szCs w:val="16"/>
              </w:rPr>
              <w:t>FUS+EWS+TAF15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ETV5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4454.1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SPRY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30964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inhibitor of MAPK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HISA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007538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 xml:space="preserve">maturation of </w:t>
            </w:r>
            <w:proofErr w:type="spellStart"/>
            <w:r w:rsidRPr="0095052E">
              <w:rPr>
                <w:rFonts w:cs="Arial"/>
                <w:sz w:val="16"/>
                <w:szCs w:val="16"/>
                <w:lang w:val="en-US"/>
              </w:rPr>
              <w:t>presomitic</w:t>
            </w:r>
            <w:proofErr w:type="spellEnd"/>
            <w:r w:rsidRPr="0095052E">
              <w:rPr>
                <w:rFonts w:cs="Arial"/>
                <w:sz w:val="16"/>
                <w:szCs w:val="16"/>
                <w:lang w:val="en-US"/>
              </w:rPr>
              <w:t xml:space="preserve"> mesoderm ce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</w:rPr>
              <w:t>NM_001986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transcriptiona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activat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BCKDH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0056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atabolism of branched-chain amino ac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</w:rPr>
              <w:t>NM_001986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transcriptional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activat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TCTN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</w:rPr>
              <w:t>NM_001082538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modulat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hedgehog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HIST1H2A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3512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member of the histone H2A 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PCBD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</w:rPr>
              <w:t>NM_001001939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phenylalanin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hydroxyl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</w:tr>
      <w:tr w:rsidR="009A70E2" w:rsidRPr="00450E4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4orf3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74921.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0E2" w:rsidRPr="0095052E" w:rsidRDefault="009A70E2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</w:tr>
    </w:tbl>
    <w:p w:rsidR="009A70E2" w:rsidRPr="00B30716" w:rsidRDefault="009A70E2" w:rsidP="009A70E2">
      <w:pPr>
        <w:spacing w:after="0" w:line="240" w:lineRule="auto"/>
        <w:rPr>
          <w:sz w:val="20"/>
          <w:szCs w:val="20"/>
        </w:rPr>
      </w:pPr>
    </w:p>
    <w:p w:rsidR="009A70E2" w:rsidRPr="00431F9C" w:rsidRDefault="009A70E2" w:rsidP="009A70E2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640640" w:rsidRDefault="00640640">
      <w:bookmarkStart w:id="0" w:name="_GoBack"/>
      <w:bookmarkEnd w:id="0"/>
    </w:p>
    <w:sectPr w:rsidR="00640640" w:rsidSect="009A70E2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0E2"/>
    <w:rsid w:val="00640640"/>
    <w:rsid w:val="009A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0E2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0E2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1</cp:revision>
  <dcterms:created xsi:type="dcterms:W3CDTF">2012-08-20T09:43:00Z</dcterms:created>
  <dcterms:modified xsi:type="dcterms:W3CDTF">2012-08-20T09:43:00Z</dcterms:modified>
</cp:coreProperties>
</file>